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897F4" w14:textId="1B2B1DC5" w:rsidR="00330031" w:rsidRPr="00C2107B" w:rsidRDefault="00330031" w:rsidP="00330031">
      <w:pPr>
        <w:pStyle w:val="Caption"/>
        <w:keepNext/>
        <w:spacing w:after="0" w:line="360" w:lineRule="auto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bookmarkStart w:id="0" w:name="_Ref155851276"/>
      <w:r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upplementa</w:t>
      </w:r>
      <w:r w:rsidR="00FF4E2E"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l</w:t>
      </w:r>
      <w:r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able </w:t>
      </w:r>
      <w:r w:rsidR="0079329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</w:t>
      </w:r>
      <w:r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begin"/>
      </w:r>
      <w:r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instrText xml:space="preserve"> SEQ Supplementary_Table \* ARABIC </w:instrText>
      </w:r>
      <w:r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separate"/>
      </w:r>
      <w:r w:rsidRPr="00C2107B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>1</w:t>
      </w:r>
      <w:r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fldChar w:fldCharType="end"/>
      </w:r>
      <w:bookmarkEnd w:id="0"/>
      <w:r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 Patient iPSC Lines</w:t>
      </w:r>
      <w:r w:rsidR="0015262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9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2271"/>
        <w:gridCol w:w="2473"/>
        <w:gridCol w:w="767"/>
        <w:gridCol w:w="2473"/>
      </w:tblGrid>
      <w:tr w:rsidR="00C2107B" w:rsidRPr="00C2107B" w14:paraId="0094A308" w14:textId="77777777" w:rsidTr="00466B46">
        <w:trPr>
          <w:trHeight w:val="463"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A5421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b/>
                <w:bCs/>
                <w:color w:val="000000" w:themeColor="text1"/>
              </w:rPr>
            </w:pPr>
            <w:r w:rsidRPr="00C2107B">
              <w:rPr>
                <w:b/>
                <w:bCs/>
                <w:color w:val="000000" w:themeColor="text1"/>
              </w:rPr>
              <w:t>Line ID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A566B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b/>
                <w:bCs/>
                <w:color w:val="000000" w:themeColor="text1"/>
              </w:rPr>
            </w:pPr>
            <w:r w:rsidRPr="00C2107B">
              <w:rPr>
                <w:b/>
                <w:bCs/>
                <w:color w:val="000000" w:themeColor="text1"/>
              </w:rPr>
              <w:t>Figure ID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23E4E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b/>
                <w:bCs/>
                <w:color w:val="000000" w:themeColor="text1"/>
              </w:rPr>
            </w:pPr>
            <w:r w:rsidRPr="00C2107B">
              <w:rPr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D24DB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b/>
                <w:bCs/>
                <w:color w:val="000000" w:themeColor="text1"/>
              </w:rPr>
            </w:pPr>
            <w:r w:rsidRPr="00C2107B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BBC53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b/>
                <w:bCs/>
                <w:color w:val="000000" w:themeColor="text1"/>
              </w:rPr>
            </w:pPr>
            <w:r w:rsidRPr="00C2107B">
              <w:rPr>
                <w:b/>
                <w:bCs/>
                <w:color w:val="000000" w:themeColor="text1"/>
              </w:rPr>
              <w:t>Source</w:t>
            </w:r>
          </w:p>
        </w:tc>
      </w:tr>
      <w:tr w:rsidR="00C2107B" w:rsidRPr="00C2107B" w14:paraId="69E09806" w14:textId="77777777" w:rsidTr="00466B46">
        <w:trPr>
          <w:trHeight w:val="463"/>
        </w:trPr>
        <w:tc>
          <w:tcPr>
            <w:tcW w:w="1391" w:type="dxa"/>
            <w:tcBorders>
              <w:top w:val="single" w:sz="4" w:space="0" w:color="auto"/>
            </w:tcBorders>
          </w:tcPr>
          <w:p w14:paraId="613F2C71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JH082</w:t>
            </w: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4F98D048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Control 1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347B284F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Healthy Control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3C6237B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Male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134C1C26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Johns Hopkins</w:t>
            </w:r>
          </w:p>
        </w:tc>
      </w:tr>
      <w:tr w:rsidR="00C2107B" w:rsidRPr="00C2107B" w14:paraId="187F462E" w14:textId="77777777" w:rsidTr="00466B46">
        <w:trPr>
          <w:trHeight w:val="463"/>
        </w:trPr>
        <w:tc>
          <w:tcPr>
            <w:tcW w:w="1391" w:type="dxa"/>
          </w:tcPr>
          <w:p w14:paraId="6834FD30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CS15iCTR</w:t>
            </w:r>
          </w:p>
        </w:tc>
        <w:tc>
          <w:tcPr>
            <w:tcW w:w="2271" w:type="dxa"/>
          </w:tcPr>
          <w:p w14:paraId="53E20090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Control 2</w:t>
            </w:r>
          </w:p>
        </w:tc>
        <w:tc>
          <w:tcPr>
            <w:tcW w:w="2473" w:type="dxa"/>
          </w:tcPr>
          <w:p w14:paraId="203C8442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Healthy Control</w:t>
            </w:r>
          </w:p>
        </w:tc>
        <w:tc>
          <w:tcPr>
            <w:tcW w:w="767" w:type="dxa"/>
          </w:tcPr>
          <w:p w14:paraId="4CAA99B0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Male</w:t>
            </w:r>
          </w:p>
        </w:tc>
        <w:tc>
          <w:tcPr>
            <w:tcW w:w="2473" w:type="dxa"/>
          </w:tcPr>
          <w:p w14:paraId="47D6DA3E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Cedars Sinai iPSC Core</w:t>
            </w:r>
          </w:p>
        </w:tc>
      </w:tr>
      <w:tr w:rsidR="00C2107B" w:rsidRPr="00C2107B" w14:paraId="273CE61E" w14:textId="77777777" w:rsidTr="00466B46">
        <w:trPr>
          <w:trHeight w:val="463"/>
        </w:trPr>
        <w:tc>
          <w:tcPr>
            <w:tcW w:w="1391" w:type="dxa"/>
          </w:tcPr>
          <w:p w14:paraId="65B41B64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CS03iCTR</w:t>
            </w:r>
          </w:p>
        </w:tc>
        <w:tc>
          <w:tcPr>
            <w:tcW w:w="2271" w:type="dxa"/>
          </w:tcPr>
          <w:p w14:paraId="498BAC83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Control 3</w:t>
            </w:r>
          </w:p>
        </w:tc>
        <w:tc>
          <w:tcPr>
            <w:tcW w:w="2473" w:type="dxa"/>
          </w:tcPr>
          <w:p w14:paraId="0E65E79F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Healthy Control</w:t>
            </w:r>
          </w:p>
        </w:tc>
        <w:tc>
          <w:tcPr>
            <w:tcW w:w="767" w:type="dxa"/>
          </w:tcPr>
          <w:p w14:paraId="767383EB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Male</w:t>
            </w:r>
          </w:p>
        </w:tc>
        <w:tc>
          <w:tcPr>
            <w:tcW w:w="2473" w:type="dxa"/>
          </w:tcPr>
          <w:p w14:paraId="4898C150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Cedars Sinai iPSC Core</w:t>
            </w:r>
          </w:p>
        </w:tc>
      </w:tr>
      <w:tr w:rsidR="00330031" w:rsidRPr="00C2107B" w14:paraId="5B0B6D62" w14:textId="77777777" w:rsidTr="00466B46">
        <w:trPr>
          <w:trHeight w:val="463"/>
        </w:trPr>
        <w:tc>
          <w:tcPr>
            <w:tcW w:w="1391" w:type="dxa"/>
            <w:tcBorders>
              <w:bottom w:val="single" w:sz="4" w:space="0" w:color="auto"/>
            </w:tcBorders>
          </w:tcPr>
          <w:p w14:paraId="6654CE62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Pitt27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5E7E7C5D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Mutant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3575D1CE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KIF1A</w:t>
            </w:r>
            <w:r w:rsidRPr="00C2107B">
              <w:rPr>
                <w:color w:val="000000" w:themeColor="text1"/>
                <w:vertAlign w:val="superscript"/>
              </w:rPr>
              <w:t>D136E, R1305H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3FE9365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Male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58694F13" w14:textId="77777777" w:rsidR="00330031" w:rsidRPr="00C2107B" w:rsidRDefault="00330031" w:rsidP="00466B46">
            <w:pPr>
              <w:spacing w:after="0" w:line="480" w:lineRule="auto"/>
              <w:ind w:firstLine="0"/>
              <w:rPr>
                <w:color w:val="000000" w:themeColor="text1"/>
              </w:rPr>
            </w:pPr>
            <w:r w:rsidRPr="00C2107B">
              <w:rPr>
                <w:color w:val="000000" w:themeColor="text1"/>
              </w:rPr>
              <w:t>University of Pittsburgh</w:t>
            </w:r>
          </w:p>
        </w:tc>
      </w:tr>
    </w:tbl>
    <w:p w14:paraId="60702E81" w14:textId="77777777" w:rsidR="00330031" w:rsidRDefault="00330031" w:rsidP="00330031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7AB7848F" w14:textId="77777777" w:rsidR="0004651B" w:rsidRDefault="0004651B" w:rsidP="00330031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635C9BF8" w14:textId="77777777" w:rsidR="0004651B" w:rsidRPr="00C2107B" w:rsidRDefault="0004651B" w:rsidP="00330031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4AB4E5E7" w14:textId="77777777" w:rsidR="00330031" w:rsidRPr="00C2107B" w:rsidRDefault="00330031" w:rsidP="00330031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sectPr w:rsidR="00330031" w:rsidRPr="00C2107B" w:rsidSect="00330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031"/>
    <w:rsid w:val="000027F4"/>
    <w:rsid w:val="00004A72"/>
    <w:rsid w:val="00005400"/>
    <w:rsid w:val="00005E9F"/>
    <w:rsid w:val="00006966"/>
    <w:rsid w:val="0001180C"/>
    <w:rsid w:val="00020A29"/>
    <w:rsid w:val="000222AB"/>
    <w:rsid w:val="000223D4"/>
    <w:rsid w:val="00022516"/>
    <w:rsid w:val="000237DE"/>
    <w:rsid w:val="000319DB"/>
    <w:rsid w:val="00033512"/>
    <w:rsid w:val="00033BF8"/>
    <w:rsid w:val="00036D98"/>
    <w:rsid w:val="00041E35"/>
    <w:rsid w:val="00042A99"/>
    <w:rsid w:val="0004651B"/>
    <w:rsid w:val="000470A0"/>
    <w:rsid w:val="00047C71"/>
    <w:rsid w:val="000512AB"/>
    <w:rsid w:val="0005280D"/>
    <w:rsid w:val="00064211"/>
    <w:rsid w:val="00066B88"/>
    <w:rsid w:val="000715EE"/>
    <w:rsid w:val="00072D5E"/>
    <w:rsid w:val="0008411A"/>
    <w:rsid w:val="0009159F"/>
    <w:rsid w:val="000A2AED"/>
    <w:rsid w:val="000A5239"/>
    <w:rsid w:val="000A74E4"/>
    <w:rsid w:val="000A7DBB"/>
    <w:rsid w:val="000B3578"/>
    <w:rsid w:val="000B73CA"/>
    <w:rsid w:val="000B7926"/>
    <w:rsid w:val="000C379C"/>
    <w:rsid w:val="000D1FAA"/>
    <w:rsid w:val="000D2F10"/>
    <w:rsid w:val="000E0FC0"/>
    <w:rsid w:val="000E688C"/>
    <w:rsid w:val="000E7F8E"/>
    <w:rsid w:val="000F2605"/>
    <w:rsid w:val="000F7768"/>
    <w:rsid w:val="00101D68"/>
    <w:rsid w:val="001101FC"/>
    <w:rsid w:val="00113D01"/>
    <w:rsid w:val="001157F2"/>
    <w:rsid w:val="001224F5"/>
    <w:rsid w:val="0012630D"/>
    <w:rsid w:val="001263D6"/>
    <w:rsid w:val="00131158"/>
    <w:rsid w:val="001313A3"/>
    <w:rsid w:val="001325BB"/>
    <w:rsid w:val="00142EDC"/>
    <w:rsid w:val="00151056"/>
    <w:rsid w:val="00152620"/>
    <w:rsid w:val="001570C5"/>
    <w:rsid w:val="00161180"/>
    <w:rsid w:val="0016448F"/>
    <w:rsid w:val="00165978"/>
    <w:rsid w:val="0017049B"/>
    <w:rsid w:val="0017780E"/>
    <w:rsid w:val="00182D44"/>
    <w:rsid w:val="00182E26"/>
    <w:rsid w:val="001920AD"/>
    <w:rsid w:val="00193739"/>
    <w:rsid w:val="00195C05"/>
    <w:rsid w:val="00195FB2"/>
    <w:rsid w:val="00197F39"/>
    <w:rsid w:val="001A17F5"/>
    <w:rsid w:val="001A3B86"/>
    <w:rsid w:val="001B2BF1"/>
    <w:rsid w:val="001B5C7B"/>
    <w:rsid w:val="001C085B"/>
    <w:rsid w:val="001C1D49"/>
    <w:rsid w:val="001C2112"/>
    <w:rsid w:val="001C519C"/>
    <w:rsid w:val="001C5AF4"/>
    <w:rsid w:val="001C6195"/>
    <w:rsid w:val="001D2D83"/>
    <w:rsid w:val="001D316F"/>
    <w:rsid w:val="001D5F8D"/>
    <w:rsid w:val="001E3F5A"/>
    <w:rsid w:val="001E4610"/>
    <w:rsid w:val="001E465C"/>
    <w:rsid w:val="001E769D"/>
    <w:rsid w:val="001F10F8"/>
    <w:rsid w:val="001F20B0"/>
    <w:rsid w:val="001F3383"/>
    <w:rsid w:val="0020477A"/>
    <w:rsid w:val="00206318"/>
    <w:rsid w:val="00212D46"/>
    <w:rsid w:val="00213FEC"/>
    <w:rsid w:val="0021497B"/>
    <w:rsid w:val="00220988"/>
    <w:rsid w:val="002216DD"/>
    <w:rsid w:val="00225823"/>
    <w:rsid w:val="00226443"/>
    <w:rsid w:val="00232CF6"/>
    <w:rsid w:val="002372D2"/>
    <w:rsid w:val="002407B0"/>
    <w:rsid w:val="00247F96"/>
    <w:rsid w:val="002519D9"/>
    <w:rsid w:val="002525DC"/>
    <w:rsid w:val="00264C17"/>
    <w:rsid w:val="0026690B"/>
    <w:rsid w:val="00266AF8"/>
    <w:rsid w:val="00266D77"/>
    <w:rsid w:val="0026739C"/>
    <w:rsid w:val="002707E1"/>
    <w:rsid w:val="00274BE8"/>
    <w:rsid w:val="002766C8"/>
    <w:rsid w:val="00281DC6"/>
    <w:rsid w:val="00284DDB"/>
    <w:rsid w:val="002850A0"/>
    <w:rsid w:val="00286A46"/>
    <w:rsid w:val="00295F10"/>
    <w:rsid w:val="00296C69"/>
    <w:rsid w:val="00297C90"/>
    <w:rsid w:val="002A2F50"/>
    <w:rsid w:val="002A7946"/>
    <w:rsid w:val="002B17F3"/>
    <w:rsid w:val="002B415D"/>
    <w:rsid w:val="002B6F45"/>
    <w:rsid w:val="002C042E"/>
    <w:rsid w:val="002C138E"/>
    <w:rsid w:val="002C26E7"/>
    <w:rsid w:val="002D0DEE"/>
    <w:rsid w:val="002D375A"/>
    <w:rsid w:val="002D5800"/>
    <w:rsid w:val="002D674E"/>
    <w:rsid w:val="002E4071"/>
    <w:rsid w:val="002E4E43"/>
    <w:rsid w:val="002F3085"/>
    <w:rsid w:val="002F397F"/>
    <w:rsid w:val="002F6621"/>
    <w:rsid w:val="002F6ACB"/>
    <w:rsid w:val="00300F57"/>
    <w:rsid w:val="00304FDB"/>
    <w:rsid w:val="003063A9"/>
    <w:rsid w:val="003118A7"/>
    <w:rsid w:val="003173B8"/>
    <w:rsid w:val="003175EE"/>
    <w:rsid w:val="00322635"/>
    <w:rsid w:val="0032334A"/>
    <w:rsid w:val="00327EFA"/>
    <w:rsid w:val="00330031"/>
    <w:rsid w:val="00330D2F"/>
    <w:rsid w:val="00334236"/>
    <w:rsid w:val="003342E9"/>
    <w:rsid w:val="0033476B"/>
    <w:rsid w:val="00336804"/>
    <w:rsid w:val="00341E63"/>
    <w:rsid w:val="003500D4"/>
    <w:rsid w:val="0036006A"/>
    <w:rsid w:val="003601A8"/>
    <w:rsid w:val="00370549"/>
    <w:rsid w:val="003727A7"/>
    <w:rsid w:val="0037334A"/>
    <w:rsid w:val="003803F5"/>
    <w:rsid w:val="003915AD"/>
    <w:rsid w:val="003915E1"/>
    <w:rsid w:val="0039193C"/>
    <w:rsid w:val="00397FC2"/>
    <w:rsid w:val="003A17A9"/>
    <w:rsid w:val="003A6E35"/>
    <w:rsid w:val="003B180E"/>
    <w:rsid w:val="003B1D92"/>
    <w:rsid w:val="003C6414"/>
    <w:rsid w:val="003D6C4E"/>
    <w:rsid w:val="003D74FB"/>
    <w:rsid w:val="003E2FD1"/>
    <w:rsid w:val="003E6F98"/>
    <w:rsid w:val="003E7AF5"/>
    <w:rsid w:val="003F0A84"/>
    <w:rsid w:val="003F5B1E"/>
    <w:rsid w:val="003F649D"/>
    <w:rsid w:val="00401A4D"/>
    <w:rsid w:val="00403036"/>
    <w:rsid w:val="00406AA5"/>
    <w:rsid w:val="004076F0"/>
    <w:rsid w:val="00414688"/>
    <w:rsid w:val="004153F0"/>
    <w:rsid w:val="0041569E"/>
    <w:rsid w:val="00415875"/>
    <w:rsid w:val="0042247D"/>
    <w:rsid w:val="00425759"/>
    <w:rsid w:val="00430B74"/>
    <w:rsid w:val="00431F07"/>
    <w:rsid w:val="004327D8"/>
    <w:rsid w:val="004426D6"/>
    <w:rsid w:val="004475E3"/>
    <w:rsid w:val="00450D40"/>
    <w:rsid w:val="00453901"/>
    <w:rsid w:val="00456B1F"/>
    <w:rsid w:val="00467E46"/>
    <w:rsid w:val="00471C21"/>
    <w:rsid w:val="00485C2B"/>
    <w:rsid w:val="00490135"/>
    <w:rsid w:val="004A03D0"/>
    <w:rsid w:val="004B087D"/>
    <w:rsid w:val="004B1B22"/>
    <w:rsid w:val="004B6812"/>
    <w:rsid w:val="004B6F63"/>
    <w:rsid w:val="004B7C8F"/>
    <w:rsid w:val="004C13AE"/>
    <w:rsid w:val="004C44FA"/>
    <w:rsid w:val="004D33C4"/>
    <w:rsid w:val="004D3996"/>
    <w:rsid w:val="004D557B"/>
    <w:rsid w:val="004E07FC"/>
    <w:rsid w:val="004E3663"/>
    <w:rsid w:val="004E7A3B"/>
    <w:rsid w:val="004F6EDE"/>
    <w:rsid w:val="00502AD3"/>
    <w:rsid w:val="00507118"/>
    <w:rsid w:val="00507580"/>
    <w:rsid w:val="00507E3A"/>
    <w:rsid w:val="00513520"/>
    <w:rsid w:val="0051474A"/>
    <w:rsid w:val="00515864"/>
    <w:rsid w:val="005165C3"/>
    <w:rsid w:val="00516FFF"/>
    <w:rsid w:val="005203D7"/>
    <w:rsid w:val="005204FF"/>
    <w:rsid w:val="0052186D"/>
    <w:rsid w:val="00521FC0"/>
    <w:rsid w:val="00524AD8"/>
    <w:rsid w:val="00525BC2"/>
    <w:rsid w:val="005277AA"/>
    <w:rsid w:val="00532455"/>
    <w:rsid w:val="005325C3"/>
    <w:rsid w:val="00535CAC"/>
    <w:rsid w:val="005371A3"/>
    <w:rsid w:val="005408F3"/>
    <w:rsid w:val="00551665"/>
    <w:rsid w:val="0055615B"/>
    <w:rsid w:val="00557292"/>
    <w:rsid w:val="00572AB3"/>
    <w:rsid w:val="00574BB3"/>
    <w:rsid w:val="005776F3"/>
    <w:rsid w:val="00581AE8"/>
    <w:rsid w:val="00586680"/>
    <w:rsid w:val="005941E5"/>
    <w:rsid w:val="005949A7"/>
    <w:rsid w:val="005A65B5"/>
    <w:rsid w:val="005A7433"/>
    <w:rsid w:val="005B2D5A"/>
    <w:rsid w:val="005B69FA"/>
    <w:rsid w:val="005C46B7"/>
    <w:rsid w:val="005D0B8D"/>
    <w:rsid w:val="005D3E0E"/>
    <w:rsid w:val="005D7768"/>
    <w:rsid w:val="005E13CE"/>
    <w:rsid w:val="005E1922"/>
    <w:rsid w:val="005F07C4"/>
    <w:rsid w:val="005F1C59"/>
    <w:rsid w:val="005F4335"/>
    <w:rsid w:val="005F5995"/>
    <w:rsid w:val="00600692"/>
    <w:rsid w:val="00602E16"/>
    <w:rsid w:val="00604403"/>
    <w:rsid w:val="006107B7"/>
    <w:rsid w:val="00616D77"/>
    <w:rsid w:val="00617930"/>
    <w:rsid w:val="0062411C"/>
    <w:rsid w:val="00625F44"/>
    <w:rsid w:val="006315D5"/>
    <w:rsid w:val="006322C4"/>
    <w:rsid w:val="006329CB"/>
    <w:rsid w:val="00633B56"/>
    <w:rsid w:val="00636E21"/>
    <w:rsid w:val="0064389E"/>
    <w:rsid w:val="0064477E"/>
    <w:rsid w:val="00644E33"/>
    <w:rsid w:val="00645EF1"/>
    <w:rsid w:val="00651AF2"/>
    <w:rsid w:val="0065642A"/>
    <w:rsid w:val="00663840"/>
    <w:rsid w:val="0066421E"/>
    <w:rsid w:val="00667588"/>
    <w:rsid w:val="0067077E"/>
    <w:rsid w:val="00670836"/>
    <w:rsid w:val="00681067"/>
    <w:rsid w:val="00682223"/>
    <w:rsid w:val="00684D32"/>
    <w:rsid w:val="00685AE2"/>
    <w:rsid w:val="00690407"/>
    <w:rsid w:val="00693B9F"/>
    <w:rsid w:val="00693E95"/>
    <w:rsid w:val="00694229"/>
    <w:rsid w:val="00695897"/>
    <w:rsid w:val="006B0CBB"/>
    <w:rsid w:val="006B1553"/>
    <w:rsid w:val="006C085C"/>
    <w:rsid w:val="006C3DED"/>
    <w:rsid w:val="006D271E"/>
    <w:rsid w:val="006D6265"/>
    <w:rsid w:val="006D6C10"/>
    <w:rsid w:val="006E4312"/>
    <w:rsid w:val="006E7912"/>
    <w:rsid w:val="006F02D9"/>
    <w:rsid w:val="006F1600"/>
    <w:rsid w:val="006F3FF3"/>
    <w:rsid w:val="00701823"/>
    <w:rsid w:val="00706217"/>
    <w:rsid w:val="00713F16"/>
    <w:rsid w:val="00715F59"/>
    <w:rsid w:val="00716605"/>
    <w:rsid w:val="00717BAE"/>
    <w:rsid w:val="00722990"/>
    <w:rsid w:val="007336D3"/>
    <w:rsid w:val="00736E76"/>
    <w:rsid w:val="00744943"/>
    <w:rsid w:val="007517A3"/>
    <w:rsid w:val="00757C23"/>
    <w:rsid w:val="007613F6"/>
    <w:rsid w:val="0076158A"/>
    <w:rsid w:val="007641F7"/>
    <w:rsid w:val="00770507"/>
    <w:rsid w:val="00777995"/>
    <w:rsid w:val="007805CD"/>
    <w:rsid w:val="00793297"/>
    <w:rsid w:val="007940CD"/>
    <w:rsid w:val="00795B4F"/>
    <w:rsid w:val="007977C7"/>
    <w:rsid w:val="007A0FF1"/>
    <w:rsid w:val="007A186B"/>
    <w:rsid w:val="007A2F43"/>
    <w:rsid w:val="007A3DC9"/>
    <w:rsid w:val="007B27C0"/>
    <w:rsid w:val="007B3F50"/>
    <w:rsid w:val="007B4B4F"/>
    <w:rsid w:val="007B4CE3"/>
    <w:rsid w:val="007C1F23"/>
    <w:rsid w:val="007C20D9"/>
    <w:rsid w:val="007C22B4"/>
    <w:rsid w:val="007C3238"/>
    <w:rsid w:val="007D14C8"/>
    <w:rsid w:val="007D2574"/>
    <w:rsid w:val="007D25BF"/>
    <w:rsid w:val="007D3F0B"/>
    <w:rsid w:val="007D4FBF"/>
    <w:rsid w:val="007E1B91"/>
    <w:rsid w:val="007E5AFE"/>
    <w:rsid w:val="007F3F7F"/>
    <w:rsid w:val="007F44E3"/>
    <w:rsid w:val="007F788E"/>
    <w:rsid w:val="00802071"/>
    <w:rsid w:val="00802791"/>
    <w:rsid w:val="00805CEC"/>
    <w:rsid w:val="00805DE0"/>
    <w:rsid w:val="00806160"/>
    <w:rsid w:val="008100D7"/>
    <w:rsid w:val="00811A68"/>
    <w:rsid w:val="00815DF8"/>
    <w:rsid w:val="00817F45"/>
    <w:rsid w:val="008206EC"/>
    <w:rsid w:val="008225A5"/>
    <w:rsid w:val="008233C3"/>
    <w:rsid w:val="00823707"/>
    <w:rsid w:val="00824319"/>
    <w:rsid w:val="008247E2"/>
    <w:rsid w:val="0082571C"/>
    <w:rsid w:val="00833FE8"/>
    <w:rsid w:val="008366A1"/>
    <w:rsid w:val="0083795C"/>
    <w:rsid w:val="00841233"/>
    <w:rsid w:val="00842A0C"/>
    <w:rsid w:val="0084665A"/>
    <w:rsid w:val="00846C4D"/>
    <w:rsid w:val="008470C3"/>
    <w:rsid w:val="00847BAD"/>
    <w:rsid w:val="00851DE4"/>
    <w:rsid w:val="00852FC2"/>
    <w:rsid w:val="00855F1E"/>
    <w:rsid w:val="008573BF"/>
    <w:rsid w:val="00863A33"/>
    <w:rsid w:val="00867D47"/>
    <w:rsid w:val="00874B46"/>
    <w:rsid w:val="008834DC"/>
    <w:rsid w:val="00886CEB"/>
    <w:rsid w:val="00892237"/>
    <w:rsid w:val="008A2D2F"/>
    <w:rsid w:val="008A3FB3"/>
    <w:rsid w:val="008A4DFF"/>
    <w:rsid w:val="008A6179"/>
    <w:rsid w:val="008A6F66"/>
    <w:rsid w:val="008B1CE7"/>
    <w:rsid w:val="008B3C3D"/>
    <w:rsid w:val="008B3F81"/>
    <w:rsid w:val="008C1AAC"/>
    <w:rsid w:val="008C2A07"/>
    <w:rsid w:val="008D7030"/>
    <w:rsid w:val="008D730E"/>
    <w:rsid w:val="008E36F2"/>
    <w:rsid w:val="008F31C4"/>
    <w:rsid w:val="008F4BDE"/>
    <w:rsid w:val="00900B2D"/>
    <w:rsid w:val="00902139"/>
    <w:rsid w:val="00904AFC"/>
    <w:rsid w:val="00905AA5"/>
    <w:rsid w:val="009104E5"/>
    <w:rsid w:val="00930855"/>
    <w:rsid w:val="00934E3C"/>
    <w:rsid w:val="009372D7"/>
    <w:rsid w:val="00937F38"/>
    <w:rsid w:val="00945912"/>
    <w:rsid w:val="00954D61"/>
    <w:rsid w:val="00955FA6"/>
    <w:rsid w:val="00957E42"/>
    <w:rsid w:val="00961BA0"/>
    <w:rsid w:val="00965D0C"/>
    <w:rsid w:val="00967ACE"/>
    <w:rsid w:val="00973981"/>
    <w:rsid w:val="00973E5D"/>
    <w:rsid w:val="00993771"/>
    <w:rsid w:val="009942C8"/>
    <w:rsid w:val="009A749B"/>
    <w:rsid w:val="009B0D8C"/>
    <w:rsid w:val="009B13F9"/>
    <w:rsid w:val="009B1E05"/>
    <w:rsid w:val="009C3D9E"/>
    <w:rsid w:val="009C40D6"/>
    <w:rsid w:val="009C51D8"/>
    <w:rsid w:val="009D0C06"/>
    <w:rsid w:val="009D1568"/>
    <w:rsid w:val="009D39EE"/>
    <w:rsid w:val="009D6217"/>
    <w:rsid w:val="009E0582"/>
    <w:rsid w:val="009E0B21"/>
    <w:rsid w:val="009E0D2A"/>
    <w:rsid w:val="009E187F"/>
    <w:rsid w:val="009F0A6B"/>
    <w:rsid w:val="009F13A5"/>
    <w:rsid w:val="00A04919"/>
    <w:rsid w:val="00A053D2"/>
    <w:rsid w:val="00A13664"/>
    <w:rsid w:val="00A13CF1"/>
    <w:rsid w:val="00A16361"/>
    <w:rsid w:val="00A216EE"/>
    <w:rsid w:val="00A21A3F"/>
    <w:rsid w:val="00A22FD6"/>
    <w:rsid w:val="00A25E2B"/>
    <w:rsid w:val="00A26810"/>
    <w:rsid w:val="00A32975"/>
    <w:rsid w:val="00A42684"/>
    <w:rsid w:val="00A453CD"/>
    <w:rsid w:val="00A46D58"/>
    <w:rsid w:val="00A47A85"/>
    <w:rsid w:val="00A53F70"/>
    <w:rsid w:val="00A64FA3"/>
    <w:rsid w:val="00A67E67"/>
    <w:rsid w:val="00A70FEA"/>
    <w:rsid w:val="00A86388"/>
    <w:rsid w:val="00A90CF1"/>
    <w:rsid w:val="00AA70A2"/>
    <w:rsid w:val="00AB4A62"/>
    <w:rsid w:val="00AB6625"/>
    <w:rsid w:val="00AB7277"/>
    <w:rsid w:val="00AC1B25"/>
    <w:rsid w:val="00AC3597"/>
    <w:rsid w:val="00AC4290"/>
    <w:rsid w:val="00AD56E1"/>
    <w:rsid w:val="00AD63DC"/>
    <w:rsid w:val="00AD6DCB"/>
    <w:rsid w:val="00AE266A"/>
    <w:rsid w:val="00AE66EE"/>
    <w:rsid w:val="00AF198F"/>
    <w:rsid w:val="00AF33A8"/>
    <w:rsid w:val="00AF3E2A"/>
    <w:rsid w:val="00B22B35"/>
    <w:rsid w:val="00B234CA"/>
    <w:rsid w:val="00B3029D"/>
    <w:rsid w:val="00B31F25"/>
    <w:rsid w:val="00B34647"/>
    <w:rsid w:val="00B348CE"/>
    <w:rsid w:val="00B362AA"/>
    <w:rsid w:val="00B37359"/>
    <w:rsid w:val="00B41071"/>
    <w:rsid w:val="00B41994"/>
    <w:rsid w:val="00B43C54"/>
    <w:rsid w:val="00B440C0"/>
    <w:rsid w:val="00B46197"/>
    <w:rsid w:val="00B5047B"/>
    <w:rsid w:val="00B518FC"/>
    <w:rsid w:val="00B67DF4"/>
    <w:rsid w:val="00B702CC"/>
    <w:rsid w:val="00B7075C"/>
    <w:rsid w:val="00B70B03"/>
    <w:rsid w:val="00B70D59"/>
    <w:rsid w:val="00B73B10"/>
    <w:rsid w:val="00B82EF0"/>
    <w:rsid w:val="00B92321"/>
    <w:rsid w:val="00B9361A"/>
    <w:rsid w:val="00B9449A"/>
    <w:rsid w:val="00B972A9"/>
    <w:rsid w:val="00BB0EB1"/>
    <w:rsid w:val="00BB6F72"/>
    <w:rsid w:val="00BC30D6"/>
    <w:rsid w:val="00BD31DF"/>
    <w:rsid w:val="00BD6DFA"/>
    <w:rsid w:val="00BE1FF6"/>
    <w:rsid w:val="00BE5C8F"/>
    <w:rsid w:val="00BE7C23"/>
    <w:rsid w:val="00BF1A06"/>
    <w:rsid w:val="00C03C1F"/>
    <w:rsid w:val="00C04DB6"/>
    <w:rsid w:val="00C07C33"/>
    <w:rsid w:val="00C123AE"/>
    <w:rsid w:val="00C130C6"/>
    <w:rsid w:val="00C1462E"/>
    <w:rsid w:val="00C2107B"/>
    <w:rsid w:val="00C221C5"/>
    <w:rsid w:val="00C2424A"/>
    <w:rsid w:val="00C242E3"/>
    <w:rsid w:val="00C25B1E"/>
    <w:rsid w:val="00C27B9F"/>
    <w:rsid w:val="00C30608"/>
    <w:rsid w:val="00C32A19"/>
    <w:rsid w:val="00C35DB5"/>
    <w:rsid w:val="00C37B38"/>
    <w:rsid w:val="00C37C5A"/>
    <w:rsid w:val="00C40333"/>
    <w:rsid w:val="00C44FAF"/>
    <w:rsid w:val="00C46F13"/>
    <w:rsid w:val="00C506A5"/>
    <w:rsid w:val="00C54A46"/>
    <w:rsid w:val="00C600E1"/>
    <w:rsid w:val="00C61972"/>
    <w:rsid w:val="00C6517D"/>
    <w:rsid w:val="00C65C78"/>
    <w:rsid w:val="00C71495"/>
    <w:rsid w:val="00C758FA"/>
    <w:rsid w:val="00C76006"/>
    <w:rsid w:val="00C834A3"/>
    <w:rsid w:val="00C86D92"/>
    <w:rsid w:val="00C905F7"/>
    <w:rsid w:val="00C93012"/>
    <w:rsid w:val="00C94692"/>
    <w:rsid w:val="00C97FDC"/>
    <w:rsid w:val="00CA64C6"/>
    <w:rsid w:val="00CD34C7"/>
    <w:rsid w:val="00CE018F"/>
    <w:rsid w:val="00CE4196"/>
    <w:rsid w:val="00CF3AF2"/>
    <w:rsid w:val="00CF6A2F"/>
    <w:rsid w:val="00CF6BBD"/>
    <w:rsid w:val="00CF75A0"/>
    <w:rsid w:val="00CF7F11"/>
    <w:rsid w:val="00D029C3"/>
    <w:rsid w:val="00D034AE"/>
    <w:rsid w:val="00D060B8"/>
    <w:rsid w:val="00D23B31"/>
    <w:rsid w:val="00D23F3F"/>
    <w:rsid w:val="00D3202A"/>
    <w:rsid w:val="00D35381"/>
    <w:rsid w:val="00D41149"/>
    <w:rsid w:val="00D421CC"/>
    <w:rsid w:val="00D45BFE"/>
    <w:rsid w:val="00D50487"/>
    <w:rsid w:val="00D521E7"/>
    <w:rsid w:val="00D53EC0"/>
    <w:rsid w:val="00D62532"/>
    <w:rsid w:val="00D64675"/>
    <w:rsid w:val="00D666E6"/>
    <w:rsid w:val="00D726AE"/>
    <w:rsid w:val="00D8234A"/>
    <w:rsid w:val="00D841DC"/>
    <w:rsid w:val="00D85EE6"/>
    <w:rsid w:val="00D9012D"/>
    <w:rsid w:val="00D923E4"/>
    <w:rsid w:val="00D945F8"/>
    <w:rsid w:val="00D96146"/>
    <w:rsid w:val="00DA01A0"/>
    <w:rsid w:val="00DA2620"/>
    <w:rsid w:val="00DA6971"/>
    <w:rsid w:val="00DB4381"/>
    <w:rsid w:val="00DB60CB"/>
    <w:rsid w:val="00DB6A9C"/>
    <w:rsid w:val="00DB7701"/>
    <w:rsid w:val="00DC4D71"/>
    <w:rsid w:val="00DC6876"/>
    <w:rsid w:val="00DC742B"/>
    <w:rsid w:val="00DD06F2"/>
    <w:rsid w:val="00DD08D4"/>
    <w:rsid w:val="00DE13AE"/>
    <w:rsid w:val="00DE7ECB"/>
    <w:rsid w:val="00DF52EE"/>
    <w:rsid w:val="00DF5666"/>
    <w:rsid w:val="00DF787C"/>
    <w:rsid w:val="00E001DB"/>
    <w:rsid w:val="00E11FFB"/>
    <w:rsid w:val="00E1476F"/>
    <w:rsid w:val="00E148DB"/>
    <w:rsid w:val="00E15E6C"/>
    <w:rsid w:val="00E161E4"/>
    <w:rsid w:val="00E1748C"/>
    <w:rsid w:val="00E21E6B"/>
    <w:rsid w:val="00E24471"/>
    <w:rsid w:val="00E255B7"/>
    <w:rsid w:val="00E25B5F"/>
    <w:rsid w:val="00E264EE"/>
    <w:rsid w:val="00E2719F"/>
    <w:rsid w:val="00E27289"/>
    <w:rsid w:val="00E3247E"/>
    <w:rsid w:val="00E41CDB"/>
    <w:rsid w:val="00E465C3"/>
    <w:rsid w:val="00E46986"/>
    <w:rsid w:val="00E53AC3"/>
    <w:rsid w:val="00E5450A"/>
    <w:rsid w:val="00E624C1"/>
    <w:rsid w:val="00E71382"/>
    <w:rsid w:val="00E7216C"/>
    <w:rsid w:val="00E72181"/>
    <w:rsid w:val="00E73A8D"/>
    <w:rsid w:val="00E75278"/>
    <w:rsid w:val="00E7580F"/>
    <w:rsid w:val="00E768D4"/>
    <w:rsid w:val="00E77E41"/>
    <w:rsid w:val="00E80964"/>
    <w:rsid w:val="00E81D31"/>
    <w:rsid w:val="00E83F3B"/>
    <w:rsid w:val="00E84EE8"/>
    <w:rsid w:val="00E853C3"/>
    <w:rsid w:val="00E90406"/>
    <w:rsid w:val="00E91A41"/>
    <w:rsid w:val="00EA0823"/>
    <w:rsid w:val="00EA0CA7"/>
    <w:rsid w:val="00EB49E5"/>
    <w:rsid w:val="00EB57B7"/>
    <w:rsid w:val="00EB58FC"/>
    <w:rsid w:val="00EC691E"/>
    <w:rsid w:val="00ED1D5D"/>
    <w:rsid w:val="00ED60C5"/>
    <w:rsid w:val="00EF0C44"/>
    <w:rsid w:val="00EF100C"/>
    <w:rsid w:val="00EF3674"/>
    <w:rsid w:val="00EF7988"/>
    <w:rsid w:val="00F0231A"/>
    <w:rsid w:val="00F043C2"/>
    <w:rsid w:val="00F065C8"/>
    <w:rsid w:val="00F20DD5"/>
    <w:rsid w:val="00F265F4"/>
    <w:rsid w:val="00F26955"/>
    <w:rsid w:val="00F30D6B"/>
    <w:rsid w:val="00F32365"/>
    <w:rsid w:val="00F36501"/>
    <w:rsid w:val="00F36756"/>
    <w:rsid w:val="00F3734B"/>
    <w:rsid w:val="00F44ECB"/>
    <w:rsid w:val="00F47A1A"/>
    <w:rsid w:val="00F51CA7"/>
    <w:rsid w:val="00F55F2C"/>
    <w:rsid w:val="00F66448"/>
    <w:rsid w:val="00F66BDD"/>
    <w:rsid w:val="00F70313"/>
    <w:rsid w:val="00F710B5"/>
    <w:rsid w:val="00F71A67"/>
    <w:rsid w:val="00F72F62"/>
    <w:rsid w:val="00F8097C"/>
    <w:rsid w:val="00F82B43"/>
    <w:rsid w:val="00FA1AA3"/>
    <w:rsid w:val="00FA361E"/>
    <w:rsid w:val="00FA6B8D"/>
    <w:rsid w:val="00FB0DE9"/>
    <w:rsid w:val="00FB37E0"/>
    <w:rsid w:val="00FB495F"/>
    <w:rsid w:val="00FC4FFF"/>
    <w:rsid w:val="00FD2BEF"/>
    <w:rsid w:val="00FE27CD"/>
    <w:rsid w:val="00FE3AF4"/>
    <w:rsid w:val="00FF1F32"/>
    <w:rsid w:val="00FF2037"/>
    <w:rsid w:val="00FF20C1"/>
    <w:rsid w:val="00FF4E2E"/>
    <w:rsid w:val="00FF76FF"/>
    <w:rsid w:val="07D1F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05EDA"/>
  <w14:defaultImageDpi w14:val="32767"/>
  <w15:chartTrackingRefBased/>
  <w15:docId w15:val="{8F5FB28A-DC27-DD48-B43B-FA9939316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0031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03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03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table" w:styleId="TableGrid">
    <w:name w:val="Table Grid"/>
    <w:basedOn w:val="TableNormal"/>
    <w:uiPriority w:val="39"/>
    <w:rsid w:val="00330031"/>
    <w:pPr>
      <w:spacing w:line="360" w:lineRule="auto"/>
      <w:ind w:firstLine="720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00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arleen T</dc:creator>
  <cp:keywords/>
  <dc:description/>
  <cp:lastModifiedBy>DeAngelis, Nicholas (ELS-HBE)</cp:lastModifiedBy>
  <cp:revision>7</cp:revision>
  <dcterms:created xsi:type="dcterms:W3CDTF">2025-06-12T19:27:00Z</dcterms:created>
  <dcterms:modified xsi:type="dcterms:W3CDTF">2025-08-27T18:46:00Z</dcterms:modified>
</cp:coreProperties>
</file>